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$PROBLEM VL time-course model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$PSI z50 lop50 glop emxz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 xml:space="preserve">; </w:t>
      </w:r>
      <w:r>
        <w:rPr>
          <w:rFonts w:cs="Arial" w:ascii="Arial" w:hAnsi="Arial"/>
          <w:sz w:val="20"/>
          <w:szCs w:val="20"/>
          <w:lang w:val="en-GB"/>
        </w:rPr>
        <w:t>Hill coefficient for LPV/r effec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; emxz: maximum effect of ZDV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; z50: time to achieve half of maximum effect of ZDV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; lop50: time to achieve half of maximum effect of LPV/r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>
          <w:rFonts w:cs="Arial" w:ascii="Arial" w:hAnsi="Arial"/>
          <w:sz w:val="20"/>
          <w:szCs w:val="24"/>
        </w:rPr>
        <w:t>$REG vlinc tzdv tlopi durz durlp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; vlinc : VL before treatment initiation, Log copies/mL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; tzdv: duration of ZDV at VL measurement , day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; tlopi: duration of LPV/r at VL measurement , day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; durz: duration of ZDV during pregnancy , day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; durlp: duration of LPV/r during pregnancy ,  day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$EQUA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if (tzdv&gt;0) the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ab/>
        <w:t>r1 = (z50/tzdv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els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ab/>
        <w:t>r1 = 0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end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if (r1 &gt;0) the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eastAsia="Arial" w:cs="Arial" w:ascii="Arial" w:hAnsi="Arial"/>
          <w:sz w:val="20"/>
          <w:szCs w:val="24"/>
        </w:rPr>
        <w:t xml:space="preserve">   </w:t>
      </w:r>
      <w:r>
        <w:rPr>
          <w:rFonts w:cs="Arial" w:ascii="Arial" w:hAnsi="Arial"/>
          <w:sz w:val="20"/>
          <w:szCs w:val="24"/>
        </w:rPr>
        <w:t>effz = emxz/(1 + r1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els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eastAsia="Arial" w:cs="Arial" w:ascii="Arial" w:hAnsi="Arial"/>
          <w:sz w:val="20"/>
          <w:szCs w:val="24"/>
        </w:rPr>
        <w:t xml:space="preserve">   </w:t>
      </w:r>
      <w:r>
        <w:rPr>
          <w:rFonts w:cs="Arial" w:ascii="Arial" w:hAnsi="Arial"/>
          <w:sz w:val="20"/>
          <w:szCs w:val="24"/>
        </w:rPr>
        <w:t>effz = 0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end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if (tlopi&gt;0) the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ab/>
        <w:t>r2 = (lop50/tlopi)**glop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els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ab/>
        <w:t>r2 = 0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end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if (r2 &gt;0) the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eastAsia="Arial" w:cs="Arial" w:ascii="Arial" w:hAnsi="Arial"/>
          <w:sz w:val="20"/>
          <w:szCs w:val="24"/>
        </w:rPr>
        <w:t xml:space="preserve">   </w:t>
      </w:r>
      <w:r>
        <w:rPr>
          <w:rFonts w:cs="Arial" w:ascii="Arial" w:hAnsi="Arial"/>
          <w:sz w:val="20"/>
          <w:szCs w:val="24"/>
        </w:rPr>
        <w:t>effl = (1 - emxz)/(1 + r2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els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eastAsia="Arial" w:cs="Arial" w:ascii="Arial" w:hAnsi="Arial"/>
          <w:sz w:val="20"/>
          <w:szCs w:val="24"/>
        </w:rPr>
        <w:t xml:space="preserve">   </w:t>
      </w:r>
      <w:r>
        <w:rPr>
          <w:rFonts w:cs="Arial" w:ascii="Arial" w:hAnsi="Arial"/>
          <w:sz w:val="20"/>
          <w:szCs w:val="24"/>
        </w:rPr>
        <w:t>effl = 0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end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inh = 1 - effz - effl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vl = (vlinc)*inh ;; placebo hyperbol increas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effz2 = emxz*durz/(z50 + durz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durlp2 = durlp**glop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effl2 = (1 - emxz)*durlp2/(durlp2 + lop50**glop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vl2 = vlinc*(1 - effz2 - effl2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$OUTPU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OUTPUT1 = max(vl , 0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$TABLE inh vl2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 xml:space="preserve">$PROBLEM in-utero transmission model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$PSI th0 th_vlinc th_durz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; th0: intercep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; th_vlinc: effect of VL before treatment initia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; th_durz: effect of ZDV treatmen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$REG vlinc durzw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; vlinc</w:t>
      </w:r>
      <w:r>
        <w:rPr>
          <w:rFonts w:cs="Arial" w:ascii="Arial" w:hAnsi="Arial"/>
          <w:sz w:val="20"/>
          <w:szCs w:val="24"/>
        </w:rPr>
        <w:t>: VL before treatment initiation, Log copies/mL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>
          <w:rFonts w:cs="Arial" w:ascii="Arial" w:hAnsi="Arial"/>
          <w:sz w:val="20"/>
          <w:szCs w:val="24"/>
        </w:rPr>
        <w:t>;</w:t>
      </w:r>
      <w:r>
        <w:rPr/>
        <w:t xml:space="preserve"> durzw: duration of ZDV, week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$CATEGORICAL(0,1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 xml:space="preserve">LOGIT1(Y &gt; 0) = th0 + th_vlinc*vlinc + th_durz*durzw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$OUTPU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OUTPUT1 = LL1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$PROBLEM intrapartum transmission model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$PSI th0 th_nvp th_vldel th_cd4 th_gab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; th0: intercep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 xml:space="preserve">; th_nvp: effect of perinatal sdNVP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; th_vldel: effect of predicted VL at deliver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; th_cd4: effect of cd4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;th_gab: effect of premature labor(GA at delivery&lt;37 weeks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$REG nvp vl2saem gab cd4100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; nvp: perinatal sdNVP (yes/no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 xml:space="preserve">;vl2saem: predicted at delivery, </w:t>
      </w:r>
      <w:r>
        <w:rPr>
          <w:rFonts w:cs="Arial" w:ascii="Arial" w:hAnsi="Arial"/>
          <w:sz w:val="20"/>
          <w:szCs w:val="24"/>
        </w:rPr>
        <w:t>Log copies/mL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; gab: premature labor (yes/no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 xml:space="preserve">;cd4100: CD4 , 100 cell count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$CATEGORICAL(0,1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LOGIT1(Y &gt;0) = th0 + th_nvp*nvp + th_vldel*vl2saem + th_cd4*cd4100 + th_gab*gab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$OUTPU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/>
        <w:t>OUTPUT1 = LL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17:55:00Z</dcterms:created>
  <dc:creator>patumrat</dc:creator>
  <dc:description/>
  <cp:keywords/>
  <dc:language>en-US</dc:language>
  <cp:lastModifiedBy>patumrat</cp:lastModifiedBy>
  <dcterms:modified xsi:type="dcterms:W3CDTF">2015-03-03T23:50:00Z</dcterms:modified>
  <cp:revision>8</cp:revision>
  <dc:subject/>
  <dc:title/>
</cp:coreProperties>
</file>